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jc w:val="both"/>
        <w:rPr>
          <w:rFonts w:ascii="Times New Roman" w:cs="Times New Roman" w:eastAsia="Times New Roman" w:hAnsi="Times New Roman"/>
          <w:b w:val="1"/>
          <w:sz w:val="36"/>
          <w:szCs w:val="36"/>
        </w:rPr>
      </w:pPr>
      <w:bookmarkStart w:colFirst="0" w:colLast="0" w:name="_97m93x4c9u0w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36"/>
          <w:szCs w:val="36"/>
          <w:rtl w:val="0"/>
        </w:rPr>
        <w:t xml:space="preserve">S4 Figure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Style w:val="Heading2"/>
        <w:spacing w:after="200" w:before="200" w:line="240" w:lineRule="auto"/>
        <w:jc w:val="both"/>
        <w:rPr/>
      </w:pPr>
      <w:bookmarkStart w:colFirst="0" w:colLast="0" w:name="_kzdtrb5k1prv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3883375" cy="2836069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883375" cy="2836069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pStyle w:val="Heading2"/>
        <w:spacing w:after="200" w:before="200" w:line="240" w:lineRule="auto"/>
        <w:jc w:val="both"/>
        <w:rPr/>
      </w:pPr>
      <w:bookmarkStart w:colFirst="0" w:colLast="0" w:name="_pfzyiacqyi3o" w:id="2"/>
      <w:bookmarkEnd w:id="2"/>
      <w:r w:rsidDel="00000000" w:rsidR="00000000" w:rsidRPr="00000000">
        <w:rPr>
          <w:rFonts w:ascii="Times New Roman" w:cs="Times New Roman" w:eastAsia="Times New Roman" w:hAnsi="Times New Roman"/>
          <w:b w:val="1"/>
          <w:sz w:val="16"/>
          <w:szCs w:val="16"/>
          <w:rtl w:val="0"/>
        </w:rPr>
        <w:t xml:space="preserve">Supplementary Figure 4. The AUROC curves for both networks presented in the case scenario using the simple paths version of drug2ways. 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The scores for each drug-disease pair are calculated by averaging the relative number of activatory/inhibitory paths between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16"/>
          <w:szCs w:val="16"/>
          <w:rtl w:val="0"/>
        </w:rPr>
        <w:t xml:space="preserve">lmax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 2 and 8 (i.e., the same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16"/>
          <w:szCs w:val="16"/>
          <w:rtl w:val="0"/>
        </w:rPr>
        <w:t xml:space="preserve">lmax 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range used in the prioritization criteria). Thus, the score for each pair in each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16"/>
          <w:szCs w:val="16"/>
          <w:rtl w:val="0"/>
        </w:rPr>
        <w:t xml:space="preserve">lmax 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ranges between 0 and 1, with 1 corresponding to all paths being either 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activatory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 or inhibitory, and 0 if there exist the same number of activatory and inhibitory paths).  In order to include the drug-disease pairs without paths at a given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16"/>
          <w:szCs w:val="16"/>
          <w:rtl w:val="0"/>
        </w:rPr>
        <w:t xml:space="preserve">lmax 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in the evaluation, these pairs are assigned a score of -1 as the score should be smaller than any drug-disease pair with paths  As expected, the number of true positives predicted by drug2ways is higher at the beginning of the curve, indicating that the initial prioritized drug-disease pairs tend to be true positives relative to the non-prioritized drug-disease pairs (i.e., the ones without paths or those with an equal number of activatory and inhibitory paths). This analysis is available in the following link: </w:t>
      </w:r>
      <w:hyperlink r:id="rId7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16"/>
            <w:szCs w:val="16"/>
            <w:u w:val="single"/>
            <w:rtl w:val="0"/>
          </w:rPr>
          <w:t xml:space="preserve">https://github.com/drug2ways/results/blob/master/validation/notebooks/auc_as_metric.ipynb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hyperlink" Target="https://github.com/drug2ways/results/blob/master/validation/notebooks/auc_as_metric.ipyn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